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8DC" w:rsidRPr="007F67BD" w:rsidRDefault="009718DC" w:rsidP="00A0045F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del w:id="1" w:author="JOO" w:date="2022-05-11T20:04:00Z">
        <w:r w:rsidRPr="007F67BD" w:rsidDel="00671AA9">
          <w:rPr>
            <w:rFonts w:ascii="Times New Roman" w:hAnsi="Times New Roman" w:cs="Times New Roman"/>
            <w:b/>
            <w:sz w:val="20"/>
            <w:szCs w:val="20"/>
          </w:rPr>
          <w:delText xml:space="preserve">Supplementary Table 1 :  </w:delText>
        </w:r>
      </w:del>
      <w:ins w:id="2" w:author="JOO" w:date="2022-05-11T20:04:00Z">
        <w:r w:rsidR="00671AA9">
          <w:rPr>
            <w:rFonts w:ascii="Times New Roman" w:hAnsi="Times New Roman" w:cs="Times New Roman"/>
            <w:b/>
            <w:sz w:val="20"/>
            <w:szCs w:val="20"/>
          </w:rPr>
          <w:t xml:space="preserve"> </w:t>
        </w:r>
        <w:proofErr w:type="gramStart"/>
        <w:r w:rsidR="00671AA9">
          <w:rPr>
            <w:rFonts w:ascii="Times New Roman" w:hAnsi="Times New Roman" w:cs="Times New Roman"/>
            <w:b/>
            <w:sz w:val="20"/>
            <w:szCs w:val="20"/>
          </w:rPr>
          <w:t>S1 Table.</w:t>
        </w:r>
        <w:proofErr w:type="gramEnd"/>
        <w:r w:rsidR="00671AA9">
          <w:rPr>
            <w:rFonts w:ascii="Times New Roman" w:hAnsi="Times New Roman" w:cs="Times New Roman"/>
            <w:b/>
            <w:sz w:val="20"/>
            <w:szCs w:val="20"/>
          </w:rPr>
          <w:t xml:space="preserve">  </w:t>
        </w:r>
        <w:proofErr w:type="gramStart"/>
        <w:r w:rsidR="00671AA9">
          <w:rPr>
            <w:rFonts w:ascii="Times New Roman" w:hAnsi="Times New Roman" w:cs="Times New Roman"/>
            <w:b/>
            <w:sz w:val="20"/>
            <w:szCs w:val="20"/>
          </w:rPr>
          <w:t xml:space="preserve">The  </w:t>
        </w:r>
      </w:ins>
      <w:ins w:id="3" w:author="JOO" w:date="2022-05-11T20:05:00Z">
        <w:r w:rsidR="00671AA9">
          <w:rPr>
            <w:rFonts w:ascii="Times New Roman" w:hAnsi="Times New Roman" w:cs="Times New Roman"/>
            <w:b/>
            <w:sz w:val="20"/>
            <w:szCs w:val="20"/>
          </w:rPr>
          <w:t>prevalence</w:t>
        </w:r>
      </w:ins>
      <w:proofErr w:type="gramEnd"/>
      <w:ins w:id="4" w:author="JOO" w:date="2022-05-11T20:04:00Z">
        <w:r w:rsidR="00671AA9">
          <w:rPr>
            <w:rFonts w:ascii="Times New Roman" w:hAnsi="Times New Roman" w:cs="Times New Roman"/>
            <w:b/>
            <w:sz w:val="20"/>
            <w:szCs w:val="20"/>
          </w:rPr>
          <w:t xml:space="preserve"> </w:t>
        </w:r>
      </w:ins>
      <w:del w:id="5" w:author="JOO" w:date="2022-05-11T20:05:00Z">
        <w:r w:rsidRPr="007F67BD" w:rsidDel="00671AA9">
          <w:rPr>
            <w:rFonts w:ascii="Times New Roman" w:hAnsi="Times New Roman" w:cs="Times New Roman"/>
            <w:b/>
            <w:sz w:val="20"/>
            <w:szCs w:val="20"/>
          </w:rPr>
          <w:delText xml:space="preserve">Prevalence </w:delText>
        </w:r>
      </w:del>
      <w:r w:rsidRPr="007F67BD">
        <w:rPr>
          <w:rFonts w:ascii="Times New Roman" w:hAnsi="Times New Roman" w:cs="Times New Roman"/>
          <w:b/>
          <w:sz w:val="20"/>
          <w:szCs w:val="20"/>
        </w:rPr>
        <w:t xml:space="preserve">of overweight among men and women in population based studies in Nigeria.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999"/>
        <w:gridCol w:w="2806"/>
        <w:gridCol w:w="913"/>
        <w:gridCol w:w="1115"/>
        <w:gridCol w:w="1115"/>
        <w:gridCol w:w="1243"/>
        <w:gridCol w:w="1385"/>
      </w:tblGrid>
      <w:tr w:rsidR="00A0045F" w:rsidRPr="007F67BD" w:rsidTr="00D74711">
        <w:trPr>
          <w:trHeight w:val="897"/>
        </w:trPr>
        <w:tc>
          <w:tcPr>
            <w:tcW w:w="999" w:type="dxa"/>
          </w:tcPr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</w:t>
            </w:r>
          </w:p>
          <w:p w:rsidR="00A0045F" w:rsidRPr="007F67BD" w:rsidRDefault="00C2244B" w:rsidP="002A06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A0045F"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2806" w:type="dxa"/>
          </w:tcPr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  <w:p w:rsidR="00A0045F" w:rsidRPr="007F67BD" w:rsidRDefault="00A0045F" w:rsidP="002A06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913" w:type="dxa"/>
          </w:tcPr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:rsidR="00A0045F" w:rsidRPr="007F67BD" w:rsidRDefault="00671AA9" w:rsidP="002A06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A0045F"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ze</w:t>
            </w:r>
          </w:p>
        </w:tc>
        <w:tc>
          <w:tcPr>
            <w:tcW w:w="1115" w:type="dxa"/>
          </w:tcPr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:rsidR="00A0045F" w:rsidRPr="007F67BD" w:rsidRDefault="00A0045F" w:rsidP="002A06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115" w:type="dxa"/>
          </w:tcPr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</w:p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:rsidR="00A0045F" w:rsidRPr="007F67BD" w:rsidRDefault="00A0045F" w:rsidP="002A06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243" w:type="dxa"/>
          </w:tcPr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alence</w:t>
            </w:r>
          </w:p>
          <w:p w:rsidR="00A0045F" w:rsidRPr="007F67BD" w:rsidRDefault="00A0045F" w:rsidP="002A06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385" w:type="dxa"/>
          </w:tcPr>
          <w:p w:rsidR="00A0045F" w:rsidRPr="007F67BD" w:rsidRDefault="00A0045F" w:rsidP="002A06B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 prevalence</w:t>
            </w:r>
          </w:p>
          <w:p w:rsidR="00A0045F" w:rsidRPr="007F67BD" w:rsidRDefault="00A0045F" w:rsidP="002A06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  <w:hideMark/>
          </w:tcPr>
          <w:p w:rsidR="00A0045F" w:rsidRPr="007F67BD" w:rsidRDefault="00B05C26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6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joma et al. (2019)</w:t>
            </w:r>
          </w:p>
        </w:tc>
        <w:tc>
          <w:tcPr>
            <w:tcW w:w="91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24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38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  <w:hideMark/>
          </w:tcPr>
          <w:p w:rsidR="00A0045F" w:rsidRPr="007F67BD" w:rsidRDefault="00B05C26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06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kwuonye et al. (2015)</w:t>
            </w:r>
          </w:p>
        </w:tc>
        <w:tc>
          <w:tcPr>
            <w:tcW w:w="91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124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38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  <w:hideMark/>
          </w:tcPr>
          <w:p w:rsidR="00A0045F" w:rsidRPr="007F67BD" w:rsidRDefault="00C53950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06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zeala-Adikaibe et al. (2016)</w:t>
            </w:r>
          </w:p>
        </w:tc>
        <w:tc>
          <w:tcPr>
            <w:tcW w:w="91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24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25.5,</w:t>
            </w:r>
          </w:p>
        </w:tc>
        <w:tc>
          <w:tcPr>
            <w:tcW w:w="138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  <w:hideMark/>
          </w:tcPr>
          <w:p w:rsidR="00A0045F" w:rsidRPr="007F67BD" w:rsidRDefault="00C53950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06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ai</w:t>
            </w:r>
            <w:proofErr w:type="spellEnd"/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Udoji (2015)</w:t>
            </w:r>
          </w:p>
        </w:tc>
        <w:tc>
          <w:tcPr>
            <w:tcW w:w="91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24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38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  <w:hideMark/>
          </w:tcPr>
          <w:p w:rsidR="00A0045F" w:rsidRPr="007F67BD" w:rsidRDefault="00C53950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06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joma et al. (2020)</w:t>
            </w:r>
          </w:p>
        </w:tc>
        <w:tc>
          <w:tcPr>
            <w:tcW w:w="91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4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38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  <w:hideMark/>
          </w:tcPr>
          <w:p w:rsidR="00A0045F" w:rsidRPr="007F67BD" w:rsidRDefault="00C53950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06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afor et al. (2015)</w:t>
            </w:r>
          </w:p>
        </w:tc>
        <w:tc>
          <w:tcPr>
            <w:tcW w:w="91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4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38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  <w:hideMark/>
          </w:tcPr>
          <w:p w:rsidR="00A0045F" w:rsidRPr="007F67BD" w:rsidRDefault="00C53950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06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mi</w:t>
            </w:r>
            <w:proofErr w:type="spellEnd"/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Dada (2018)</w:t>
            </w:r>
          </w:p>
        </w:tc>
        <w:tc>
          <w:tcPr>
            <w:tcW w:w="91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24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38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  <w:hideMark/>
          </w:tcPr>
          <w:p w:rsidR="00A0045F" w:rsidRPr="007F67BD" w:rsidRDefault="00C53950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06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ra</w:t>
            </w:r>
            <w:proofErr w:type="spellEnd"/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91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24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38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  <w:hideMark/>
          </w:tcPr>
          <w:p w:rsidR="00A0045F" w:rsidRPr="007F67BD" w:rsidRDefault="00C53950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06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bayo et al. (2014)</w:t>
            </w:r>
          </w:p>
        </w:tc>
        <w:tc>
          <w:tcPr>
            <w:tcW w:w="91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24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38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</w:tcPr>
          <w:p w:rsidR="00A0045F" w:rsidRPr="007F67BD" w:rsidRDefault="00C53950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806" w:type="dxa"/>
            <w:noWrap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hab</w:t>
            </w:r>
            <w:proofErr w:type="spellEnd"/>
            <w:r w:rsidRPr="007F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1)</w:t>
            </w:r>
          </w:p>
        </w:tc>
        <w:tc>
          <w:tcPr>
            <w:tcW w:w="913" w:type="dxa"/>
            <w:noWrap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15" w:type="dxa"/>
            <w:noWrap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15" w:type="dxa"/>
            <w:noWrap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43" w:type="dxa"/>
            <w:noWrap/>
          </w:tcPr>
          <w:p w:rsidR="00A0045F" w:rsidRPr="007F67BD" w:rsidRDefault="00A0045F" w:rsidP="002A06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41.96</w:t>
            </w:r>
          </w:p>
        </w:tc>
        <w:tc>
          <w:tcPr>
            <w:tcW w:w="1385" w:type="dxa"/>
            <w:noWrap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</w:tr>
      <w:tr w:rsidR="00A0045F" w:rsidRPr="007F67BD" w:rsidTr="00D74711">
        <w:trPr>
          <w:trHeight w:val="300"/>
        </w:trPr>
        <w:tc>
          <w:tcPr>
            <w:tcW w:w="999" w:type="dxa"/>
            <w:noWrap/>
            <w:hideMark/>
          </w:tcPr>
          <w:p w:rsidR="00A0045F" w:rsidRPr="007F67BD" w:rsidRDefault="00C53950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806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alan</w:t>
            </w:r>
            <w:proofErr w:type="spellEnd"/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</w:p>
        </w:tc>
        <w:tc>
          <w:tcPr>
            <w:tcW w:w="91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1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243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hAnsi="Times New Roman" w:cs="Times New Roman"/>
                <w:sz w:val="20"/>
                <w:szCs w:val="20"/>
              </w:rPr>
              <w:t>15.4,</w:t>
            </w:r>
          </w:p>
        </w:tc>
        <w:tc>
          <w:tcPr>
            <w:tcW w:w="1385" w:type="dxa"/>
            <w:noWrap/>
            <w:hideMark/>
          </w:tcPr>
          <w:p w:rsidR="00A0045F" w:rsidRPr="007F67BD" w:rsidRDefault="00A0045F" w:rsidP="002A06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</w:tr>
    </w:tbl>
    <w:p w:rsidR="00A0045F" w:rsidRPr="007F67BD" w:rsidRDefault="00A0045F" w:rsidP="00A0045F">
      <w:pPr>
        <w:rPr>
          <w:rFonts w:ascii="Times New Roman" w:hAnsi="Times New Roman" w:cs="Times New Roman"/>
          <w:sz w:val="20"/>
          <w:szCs w:val="20"/>
        </w:rPr>
      </w:pPr>
      <w:r w:rsidRPr="007F67BD">
        <w:rPr>
          <w:rFonts w:ascii="Times New Roman" w:hAnsi="Times New Roman" w:cs="Times New Roman"/>
          <w:sz w:val="20"/>
          <w:szCs w:val="20"/>
        </w:rPr>
        <w:t>^</w:t>
      </w:r>
      <w:proofErr w:type="spellStart"/>
      <w:r w:rsidRPr="007F67BD">
        <w:rPr>
          <w:rFonts w:ascii="Times New Roman" w:hAnsi="Times New Roman" w:cs="Times New Roman"/>
          <w:sz w:val="20"/>
          <w:szCs w:val="20"/>
        </w:rPr>
        <w:t>Wahab</w:t>
      </w:r>
      <w:proofErr w:type="spellEnd"/>
      <w:r w:rsidRPr="007F67BD">
        <w:rPr>
          <w:rFonts w:ascii="Times New Roman" w:hAnsi="Times New Roman" w:cs="Times New Roman"/>
          <w:sz w:val="20"/>
          <w:szCs w:val="20"/>
        </w:rPr>
        <w:t xml:space="preserve"> et al did not state men and women sample sizes and was removed from the further analysis</w:t>
      </w:r>
    </w:p>
    <w:p w:rsidR="00A0045F" w:rsidRPr="003C4AF1" w:rsidRDefault="00A0045F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0045F" w:rsidRDefault="00A0045F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F67BD" w:rsidRDefault="007F67BD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F67BD" w:rsidRDefault="007F67BD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F67BD" w:rsidRDefault="007F67BD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F67BD" w:rsidRDefault="007F67BD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F67BD" w:rsidRDefault="007F67BD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F67BD" w:rsidRPr="003C4AF1" w:rsidRDefault="007F67BD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0045F" w:rsidRPr="003C4AF1" w:rsidRDefault="00A0045F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0045F" w:rsidRPr="003C4AF1" w:rsidRDefault="00A0045F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A0045F" w:rsidRPr="003C4AF1" w:rsidRDefault="00A0045F" w:rsidP="00A0045F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9718DC" w:rsidRPr="008815E3" w:rsidRDefault="009718DC" w:rsidP="00A0045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18DC" w:rsidRPr="00CE690A" w:rsidDel="005147E7" w:rsidRDefault="009718DC" w:rsidP="00A0045F">
      <w:pPr>
        <w:jc w:val="both"/>
        <w:rPr>
          <w:del w:id="6" w:author="JOO" w:date="2022-05-13T10:51:00Z"/>
          <w:rFonts w:ascii="Times New Roman" w:hAnsi="Times New Roman" w:cs="Times New Roman"/>
          <w:b/>
          <w:sz w:val="20"/>
          <w:szCs w:val="20"/>
        </w:rPr>
      </w:pPr>
      <w:del w:id="7" w:author="JOO" w:date="2022-05-11T20:05:00Z">
        <w:r w:rsidRPr="00CE690A" w:rsidDel="00671AA9">
          <w:rPr>
            <w:rFonts w:ascii="Times New Roman" w:hAnsi="Times New Roman" w:cs="Times New Roman"/>
            <w:b/>
            <w:sz w:val="20"/>
            <w:szCs w:val="20"/>
          </w:rPr>
          <w:lastRenderedPageBreak/>
          <w:delText xml:space="preserve">Supplementary Table 2: </w:delText>
        </w:r>
      </w:del>
      <w:del w:id="8" w:author="JOO" w:date="2022-05-11T20:06:00Z">
        <w:r w:rsidRPr="00CE690A" w:rsidDel="00671AA9">
          <w:rPr>
            <w:rFonts w:ascii="Times New Roman" w:hAnsi="Times New Roman" w:cs="Times New Roman"/>
            <w:b/>
            <w:sz w:val="20"/>
            <w:szCs w:val="20"/>
          </w:rPr>
          <w:delText xml:space="preserve">Prevalence </w:delText>
        </w:r>
      </w:del>
      <w:del w:id="9" w:author="JOO" w:date="2022-05-13T10:51:00Z">
        <w:r w:rsidRPr="00CE690A" w:rsidDel="005147E7">
          <w:rPr>
            <w:rFonts w:ascii="Times New Roman" w:hAnsi="Times New Roman" w:cs="Times New Roman"/>
            <w:b/>
            <w:sz w:val="20"/>
            <w:szCs w:val="20"/>
          </w:rPr>
          <w:delText>of obesity among men and women in population based studies in Nigeria</w:delText>
        </w:r>
      </w:del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28"/>
        <w:gridCol w:w="2571"/>
        <w:gridCol w:w="850"/>
        <w:gridCol w:w="1033"/>
        <w:gridCol w:w="1033"/>
        <w:gridCol w:w="1149"/>
        <w:gridCol w:w="1855"/>
      </w:tblGrid>
      <w:tr w:rsidR="00293C1B" w:rsidRPr="00CE690A" w:rsidDel="005147E7" w:rsidTr="00C6742A">
        <w:trPr>
          <w:trHeight w:val="897"/>
          <w:del w:id="10" w:author="JOO" w:date="2022-05-13T10:51:00Z"/>
        </w:trPr>
        <w:tc>
          <w:tcPr>
            <w:tcW w:w="0" w:type="auto"/>
          </w:tcPr>
          <w:p w:rsidR="00293C1B" w:rsidRPr="00CE690A" w:rsidDel="005147E7" w:rsidRDefault="00293C1B" w:rsidP="00A0045F">
            <w:pPr>
              <w:jc w:val="both"/>
              <w:rPr>
                <w:del w:id="11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1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Ref</w:delText>
              </w:r>
            </w:del>
          </w:p>
          <w:p w:rsidR="00293C1B" w:rsidRPr="00CE690A" w:rsidDel="005147E7" w:rsidRDefault="00293C1B" w:rsidP="00A0045F">
            <w:pPr>
              <w:jc w:val="both"/>
              <w:rPr>
                <w:del w:id="13" w:author="JOO" w:date="2022-05-13T10:51:00Z"/>
                <w:rFonts w:ascii="Times New Roman" w:hAnsi="Times New Roman" w:cs="Times New Roman"/>
                <w:b/>
                <w:sz w:val="20"/>
                <w:szCs w:val="20"/>
              </w:rPr>
            </w:pPr>
            <w:del w:id="1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Number</w:delText>
              </w:r>
            </w:del>
          </w:p>
        </w:tc>
        <w:tc>
          <w:tcPr>
            <w:tcW w:w="0" w:type="auto"/>
          </w:tcPr>
          <w:p w:rsidR="00293C1B" w:rsidRPr="00CE690A" w:rsidDel="005147E7" w:rsidRDefault="00293C1B" w:rsidP="00A0045F">
            <w:pPr>
              <w:jc w:val="both"/>
              <w:rPr>
                <w:del w:id="15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1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Author</w:delText>
              </w:r>
            </w:del>
          </w:p>
          <w:p w:rsidR="00293C1B" w:rsidRPr="00CE690A" w:rsidDel="005147E7" w:rsidRDefault="00293C1B" w:rsidP="00A0045F">
            <w:pPr>
              <w:jc w:val="both"/>
              <w:rPr>
                <w:del w:id="17" w:author="JOO" w:date="2022-05-13T10:51:00Z"/>
                <w:rFonts w:ascii="Times New Roman" w:hAnsi="Times New Roman" w:cs="Times New Roman"/>
                <w:b/>
                <w:sz w:val="20"/>
                <w:szCs w:val="20"/>
              </w:rPr>
            </w:pPr>
            <w:del w:id="1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(Year)</w:delText>
              </w:r>
            </w:del>
          </w:p>
        </w:tc>
        <w:tc>
          <w:tcPr>
            <w:tcW w:w="0" w:type="auto"/>
          </w:tcPr>
          <w:p w:rsidR="00293C1B" w:rsidRPr="00CE690A" w:rsidDel="005147E7" w:rsidRDefault="00293C1B" w:rsidP="00A0045F">
            <w:pPr>
              <w:jc w:val="both"/>
              <w:rPr>
                <w:del w:id="19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2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Total</w:delText>
              </w:r>
            </w:del>
          </w:p>
          <w:p w:rsidR="00293C1B" w:rsidRPr="00CE690A" w:rsidDel="005147E7" w:rsidRDefault="00293C1B" w:rsidP="00A0045F">
            <w:pPr>
              <w:jc w:val="both"/>
              <w:rPr>
                <w:del w:id="21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2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Sample</w:delText>
              </w:r>
            </w:del>
          </w:p>
          <w:p w:rsidR="00293C1B" w:rsidRPr="00CE690A" w:rsidDel="005147E7" w:rsidRDefault="00293C1B" w:rsidP="00A0045F">
            <w:pPr>
              <w:jc w:val="both"/>
              <w:rPr>
                <w:del w:id="23" w:author="JOO" w:date="2022-05-13T10:51:00Z"/>
                <w:rFonts w:ascii="Times New Roman" w:hAnsi="Times New Roman" w:cs="Times New Roman"/>
                <w:b/>
                <w:sz w:val="20"/>
                <w:szCs w:val="20"/>
              </w:rPr>
            </w:pPr>
            <w:del w:id="2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size</w:delText>
              </w:r>
            </w:del>
          </w:p>
        </w:tc>
        <w:tc>
          <w:tcPr>
            <w:tcW w:w="0" w:type="auto"/>
          </w:tcPr>
          <w:p w:rsidR="00293C1B" w:rsidRPr="00CE690A" w:rsidDel="005147E7" w:rsidRDefault="00293C1B" w:rsidP="00A0045F">
            <w:pPr>
              <w:jc w:val="both"/>
              <w:rPr>
                <w:del w:id="25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2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Men</w:delText>
              </w:r>
            </w:del>
          </w:p>
          <w:p w:rsidR="00293C1B" w:rsidRPr="00CE690A" w:rsidDel="005147E7" w:rsidRDefault="00293C1B" w:rsidP="00A0045F">
            <w:pPr>
              <w:jc w:val="both"/>
              <w:rPr>
                <w:del w:id="27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2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Sample</w:delText>
              </w:r>
            </w:del>
          </w:p>
          <w:p w:rsidR="00293C1B" w:rsidRPr="00CE690A" w:rsidDel="005147E7" w:rsidRDefault="00451CC9" w:rsidP="00A0045F">
            <w:pPr>
              <w:jc w:val="both"/>
              <w:rPr>
                <w:del w:id="29" w:author="JOO" w:date="2022-05-13T10:51:00Z"/>
                <w:rFonts w:ascii="Times New Roman" w:hAnsi="Times New Roman" w:cs="Times New Roman"/>
                <w:b/>
                <w:sz w:val="20"/>
                <w:szCs w:val="20"/>
              </w:rPr>
            </w:pPr>
            <w:del w:id="3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S</w:delText>
              </w:r>
              <w:r w:rsidR="00293C1B"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ize</w:delText>
              </w:r>
            </w:del>
          </w:p>
        </w:tc>
        <w:tc>
          <w:tcPr>
            <w:tcW w:w="0" w:type="auto"/>
          </w:tcPr>
          <w:p w:rsidR="00293C1B" w:rsidRPr="00CE690A" w:rsidDel="005147E7" w:rsidRDefault="00293C1B" w:rsidP="00A0045F">
            <w:pPr>
              <w:jc w:val="both"/>
              <w:rPr>
                <w:del w:id="31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3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Women</w:delText>
              </w:r>
            </w:del>
          </w:p>
          <w:p w:rsidR="00293C1B" w:rsidRPr="00CE690A" w:rsidDel="005147E7" w:rsidRDefault="00293C1B" w:rsidP="00A0045F">
            <w:pPr>
              <w:jc w:val="both"/>
              <w:rPr>
                <w:del w:id="33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3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Sample</w:delText>
              </w:r>
            </w:del>
          </w:p>
          <w:p w:rsidR="00293C1B" w:rsidRPr="00CE690A" w:rsidDel="005147E7" w:rsidRDefault="00A0045F" w:rsidP="00A0045F">
            <w:pPr>
              <w:jc w:val="both"/>
              <w:rPr>
                <w:del w:id="35" w:author="JOO" w:date="2022-05-13T10:51:00Z"/>
                <w:rFonts w:ascii="Times New Roman" w:hAnsi="Times New Roman" w:cs="Times New Roman"/>
                <w:b/>
                <w:sz w:val="20"/>
                <w:szCs w:val="20"/>
              </w:rPr>
            </w:pPr>
            <w:del w:id="3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S</w:delText>
              </w:r>
              <w:r w:rsidR="00293C1B"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ize</w:delText>
              </w:r>
            </w:del>
          </w:p>
        </w:tc>
        <w:tc>
          <w:tcPr>
            <w:tcW w:w="0" w:type="auto"/>
          </w:tcPr>
          <w:p w:rsidR="00293C1B" w:rsidRPr="00CE690A" w:rsidDel="005147E7" w:rsidRDefault="00293C1B" w:rsidP="00A0045F">
            <w:pPr>
              <w:jc w:val="both"/>
              <w:rPr>
                <w:del w:id="37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3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Men</w:delText>
              </w:r>
            </w:del>
          </w:p>
          <w:p w:rsidR="00293C1B" w:rsidRPr="00CE690A" w:rsidDel="005147E7" w:rsidRDefault="00293C1B" w:rsidP="00A0045F">
            <w:pPr>
              <w:jc w:val="both"/>
              <w:rPr>
                <w:del w:id="39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4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Prevalence</w:delText>
              </w:r>
            </w:del>
          </w:p>
          <w:p w:rsidR="00293C1B" w:rsidRPr="00CE690A" w:rsidDel="005147E7" w:rsidRDefault="00293C1B" w:rsidP="00A0045F">
            <w:pPr>
              <w:jc w:val="both"/>
              <w:rPr>
                <w:del w:id="41" w:author="JOO" w:date="2022-05-13T10:51:00Z"/>
                <w:rFonts w:ascii="Times New Roman" w:hAnsi="Times New Roman" w:cs="Times New Roman"/>
                <w:b/>
                <w:sz w:val="20"/>
                <w:szCs w:val="20"/>
              </w:rPr>
            </w:pPr>
            <w:del w:id="4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%</w:delText>
              </w:r>
            </w:del>
          </w:p>
        </w:tc>
        <w:tc>
          <w:tcPr>
            <w:tcW w:w="0" w:type="auto"/>
          </w:tcPr>
          <w:p w:rsidR="00293C1B" w:rsidRPr="00CE690A" w:rsidDel="005147E7" w:rsidRDefault="00293C1B" w:rsidP="00A0045F">
            <w:pPr>
              <w:jc w:val="both"/>
              <w:rPr>
                <w:del w:id="43" w:author="JOO" w:date="2022-05-13T10:51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del w:id="4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Women prevalence</w:delText>
              </w:r>
            </w:del>
          </w:p>
          <w:p w:rsidR="00293C1B" w:rsidRPr="00CE690A" w:rsidDel="005147E7" w:rsidRDefault="00293C1B" w:rsidP="00A0045F">
            <w:pPr>
              <w:jc w:val="both"/>
              <w:rPr>
                <w:del w:id="45" w:author="JOO" w:date="2022-05-13T10:51:00Z"/>
                <w:rFonts w:ascii="Times New Roman" w:hAnsi="Times New Roman" w:cs="Times New Roman"/>
                <w:b/>
                <w:sz w:val="20"/>
                <w:szCs w:val="20"/>
              </w:rPr>
            </w:pPr>
            <w:del w:id="4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delText>%</w:delText>
              </w:r>
            </w:del>
          </w:p>
        </w:tc>
      </w:tr>
      <w:tr w:rsidR="00293C1B" w:rsidRPr="00CE690A" w:rsidDel="005147E7" w:rsidTr="00C6742A">
        <w:trPr>
          <w:trHeight w:val="300"/>
          <w:del w:id="47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7F67BD" w:rsidP="00A0045F">
            <w:pPr>
              <w:jc w:val="both"/>
              <w:rPr>
                <w:del w:id="4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5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Ijoma et al. (2019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52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3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0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54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5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91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56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7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14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5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.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6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4.9</w:delText>
              </w:r>
            </w:del>
          </w:p>
        </w:tc>
      </w:tr>
      <w:tr w:rsidR="00293C1B" w:rsidRPr="00CE690A" w:rsidDel="005147E7" w:rsidTr="00C6742A">
        <w:trPr>
          <w:trHeight w:val="300"/>
          <w:del w:id="62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7F67BD" w:rsidP="00A0045F">
            <w:pPr>
              <w:jc w:val="both"/>
              <w:rPr>
                <w:del w:id="6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6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Chukwuonye et al. (2015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67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928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69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9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71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2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7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.8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7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6.4</w:delText>
              </w:r>
            </w:del>
          </w:p>
        </w:tc>
      </w:tr>
      <w:tr w:rsidR="00293C1B" w:rsidRPr="00CE690A" w:rsidDel="005147E7" w:rsidTr="00C6742A">
        <w:trPr>
          <w:trHeight w:val="300"/>
          <w:del w:id="77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7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8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ladys et al. (2011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82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3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18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84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5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86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7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4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8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.1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9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4.8</w:delText>
              </w:r>
            </w:del>
          </w:p>
        </w:tc>
      </w:tr>
      <w:tr w:rsidR="00293C1B" w:rsidRPr="00CE690A" w:rsidDel="005147E7" w:rsidTr="00C6742A">
        <w:trPr>
          <w:trHeight w:val="300"/>
          <w:del w:id="92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9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0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9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Ezeala-Adikaibe et al. (2016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97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74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99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76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01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98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0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.2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0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3.7</w:delText>
              </w:r>
            </w:del>
          </w:p>
        </w:tc>
      </w:tr>
      <w:tr w:rsidR="00293C1B" w:rsidRPr="00CE690A" w:rsidDel="005147E7" w:rsidTr="00C6742A">
        <w:trPr>
          <w:trHeight w:val="300"/>
          <w:del w:id="107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10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1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Fatai and Udoji (2015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12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3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21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14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5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846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16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7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7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1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9.6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2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6</w:delText>
              </w:r>
            </w:del>
          </w:p>
        </w:tc>
      </w:tr>
      <w:tr w:rsidR="00293C1B" w:rsidRPr="00CE690A" w:rsidDel="005147E7" w:rsidTr="00C6742A">
        <w:trPr>
          <w:trHeight w:val="300"/>
          <w:del w:id="122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12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2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Ijoma et al. (2020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27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10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29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5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31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3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.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3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.9</w:delText>
              </w:r>
            </w:del>
          </w:p>
        </w:tc>
      </w:tr>
      <w:tr w:rsidR="00293C1B" w:rsidRPr="00CE690A" w:rsidDel="005147E7" w:rsidTr="00C6742A">
        <w:trPr>
          <w:trHeight w:val="300"/>
          <w:del w:id="137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7F67BD" w:rsidP="00A0045F">
            <w:pPr>
              <w:jc w:val="both"/>
              <w:rPr>
                <w:del w:id="13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4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Adienbo et al. (2012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42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3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04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44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5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7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46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7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87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4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5.51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5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4.49</w:delText>
              </w:r>
            </w:del>
          </w:p>
        </w:tc>
      </w:tr>
      <w:tr w:rsidR="00293C1B" w:rsidRPr="00CE690A" w:rsidDel="005147E7" w:rsidTr="00C6742A">
        <w:trPr>
          <w:trHeight w:val="300"/>
          <w:del w:id="152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15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6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5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Nwafor et al. (2015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57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50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59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8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61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6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6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5.6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6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.8</w:delText>
              </w:r>
            </w:del>
          </w:p>
        </w:tc>
      </w:tr>
      <w:tr w:rsidR="00293C1B" w:rsidRPr="00CE690A" w:rsidDel="005147E7" w:rsidTr="00C6742A">
        <w:trPr>
          <w:trHeight w:val="300"/>
          <w:del w:id="167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16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7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7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Egbe et al. (2014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72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3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34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74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5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4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76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7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8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7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.3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8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4.2</w:delText>
              </w:r>
            </w:del>
          </w:p>
        </w:tc>
      </w:tr>
      <w:tr w:rsidR="00293C1B" w:rsidRPr="00CE690A" w:rsidDel="005147E7" w:rsidTr="00C6742A">
        <w:trPr>
          <w:trHeight w:val="300"/>
          <w:del w:id="182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18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8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Raimi and Dada (2018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87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552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89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30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91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22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9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8.8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19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7.7</w:delText>
              </w:r>
            </w:del>
          </w:p>
        </w:tc>
      </w:tr>
      <w:tr w:rsidR="00293C1B" w:rsidRPr="00CE690A" w:rsidDel="005147E7" w:rsidTr="00C6742A">
        <w:trPr>
          <w:trHeight w:val="300"/>
          <w:del w:id="197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19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0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Amira et al. (2012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02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3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68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04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5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20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06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7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48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0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.7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1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1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9.5</w:delText>
              </w:r>
            </w:del>
          </w:p>
        </w:tc>
      </w:tr>
      <w:tr w:rsidR="00293C1B" w:rsidRPr="00CE690A" w:rsidDel="005147E7" w:rsidTr="00C6742A">
        <w:trPr>
          <w:trHeight w:val="300"/>
          <w:del w:id="212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21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1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7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1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1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Adebayo et al. (2014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17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1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77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19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2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82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21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2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9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2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2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.3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2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2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.9</w:delText>
              </w:r>
            </w:del>
          </w:p>
        </w:tc>
      </w:tr>
      <w:tr w:rsidR="00293C1B" w:rsidRPr="00CE690A" w:rsidDel="005147E7" w:rsidTr="00C6742A">
        <w:trPr>
          <w:trHeight w:val="300"/>
          <w:del w:id="227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22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2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3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3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Etukumana et al. (2013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32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33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50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34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35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8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36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37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65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3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3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.2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4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4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.1</w:delText>
              </w:r>
            </w:del>
          </w:p>
        </w:tc>
      </w:tr>
      <w:tr w:rsidR="00293C1B" w:rsidRPr="00CE690A" w:rsidDel="005147E7" w:rsidTr="00C6742A">
        <w:trPr>
          <w:trHeight w:val="300"/>
          <w:del w:id="242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24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4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1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4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4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Adediran et al. (2012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47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4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29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49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5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3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51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5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6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5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5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8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5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5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6.2</w:delText>
              </w:r>
            </w:del>
          </w:p>
        </w:tc>
      </w:tr>
      <w:tr w:rsidR="00293C1B" w:rsidRPr="00CE690A" w:rsidDel="005147E7" w:rsidTr="00C6742A">
        <w:trPr>
          <w:trHeight w:val="300"/>
          <w:del w:id="257" w:author="JOO" w:date="2022-05-13T10:51:00Z"/>
        </w:trPr>
        <w:tc>
          <w:tcPr>
            <w:tcW w:w="0" w:type="auto"/>
            <w:noWrap/>
          </w:tcPr>
          <w:p w:rsidR="00293C1B" w:rsidRPr="00CE690A" w:rsidDel="005147E7" w:rsidRDefault="008815E3" w:rsidP="00A0045F">
            <w:pPr>
              <w:jc w:val="both"/>
              <w:rPr>
                <w:del w:id="258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59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4</w:delText>
              </w:r>
            </w:del>
          </w:p>
        </w:tc>
        <w:tc>
          <w:tcPr>
            <w:tcW w:w="0" w:type="auto"/>
            <w:noWrap/>
          </w:tcPr>
          <w:p w:rsidR="00293C1B" w:rsidRPr="00CE690A" w:rsidDel="005147E7" w:rsidRDefault="00293C1B" w:rsidP="00A0045F">
            <w:pPr>
              <w:jc w:val="both"/>
              <w:rPr>
                <w:del w:id="26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61" w:author="JOO" w:date="2022-05-13T10:51:00Z">
              <w:r w:rsidRPr="00CE690A" w:rsidDel="005147E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Wahab et al. (2011)</w:delText>
              </w:r>
            </w:del>
          </w:p>
        </w:tc>
        <w:tc>
          <w:tcPr>
            <w:tcW w:w="0" w:type="auto"/>
            <w:noWrap/>
          </w:tcPr>
          <w:p w:rsidR="00293C1B" w:rsidRPr="00CE690A" w:rsidDel="005147E7" w:rsidRDefault="00293C1B" w:rsidP="00A0045F">
            <w:pPr>
              <w:jc w:val="both"/>
              <w:rPr>
                <w:del w:id="262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63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00</w:delText>
              </w:r>
            </w:del>
          </w:p>
        </w:tc>
        <w:tc>
          <w:tcPr>
            <w:tcW w:w="0" w:type="auto"/>
            <w:noWrap/>
          </w:tcPr>
          <w:p w:rsidR="00293C1B" w:rsidRPr="00CE690A" w:rsidDel="005147E7" w:rsidRDefault="00293C1B" w:rsidP="00A0045F">
            <w:pPr>
              <w:jc w:val="both"/>
              <w:rPr>
                <w:del w:id="264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65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Not stated</w:delText>
              </w:r>
            </w:del>
          </w:p>
        </w:tc>
        <w:tc>
          <w:tcPr>
            <w:tcW w:w="0" w:type="auto"/>
            <w:noWrap/>
          </w:tcPr>
          <w:p w:rsidR="00293C1B" w:rsidRPr="00CE690A" w:rsidDel="005147E7" w:rsidRDefault="00293C1B" w:rsidP="00A0045F">
            <w:pPr>
              <w:jc w:val="both"/>
              <w:rPr>
                <w:del w:id="266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67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Not stated</w:delText>
              </w:r>
            </w:del>
          </w:p>
        </w:tc>
        <w:tc>
          <w:tcPr>
            <w:tcW w:w="0" w:type="auto"/>
            <w:noWrap/>
          </w:tcPr>
          <w:p w:rsidR="00293C1B" w:rsidRPr="00CE690A" w:rsidDel="005147E7" w:rsidRDefault="00293C1B" w:rsidP="00A0045F">
            <w:pPr>
              <w:jc w:val="both"/>
              <w:rPr>
                <w:del w:id="268" w:author="JOO" w:date="2022-05-13T10:51:00Z"/>
                <w:rFonts w:ascii="Times New Roman" w:hAnsi="Times New Roman" w:cs="Times New Roman"/>
                <w:sz w:val="20"/>
                <w:szCs w:val="20"/>
              </w:rPr>
            </w:pPr>
            <w:del w:id="269" w:author="JOO" w:date="2022-05-13T10:51:00Z">
              <w:r w:rsidRPr="00CE690A" w:rsidDel="005147E7">
                <w:rPr>
                  <w:rFonts w:ascii="Times New Roman" w:hAnsi="Times New Roman" w:cs="Times New Roman"/>
                  <w:sz w:val="20"/>
                  <w:szCs w:val="20"/>
                </w:rPr>
                <w:delText>9.3</w:delText>
              </w:r>
            </w:del>
          </w:p>
        </w:tc>
        <w:tc>
          <w:tcPr>
            <w:tcW w:w="0" w:type="auto"/>
            <w:noWrap/>
          </w:tcPr>
          <w:p w:rsidR="00293C1B" w:rsidRPr="00CE690A" w:rsidDel="005147E7" w:rsidRDefault="00293C1B" w:rsidP="00A0045F">
            <w:pPr>
              <w:jc w:val="both"/>
              <w:rPr>
                <w:del w:id="270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71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9.8</w:delText>
              </w:r>
            </w:del>
          </w:p>
        </w:tc>
      </w:tr>
      <w:tr w:rsidR="00293C1B" w:rsidRPr="00CE690A" w:rsidDel="005147E7" w:rsidTr="00C6742A">
        <w:trPr>
          <w:trHeight w:val="300"/>
          <w:del w:id="272" w:author="JOO" w:date="2022-05-13T10:51:00Z"/>
        </w:trPr>
        <w:tc>
          <w:tcPr>
            <w:tcW w:w="0" w:type="auto"/>
            <w:noWrap/>
            <w:hideMark/>
          </w:tcPr>
          <w:p w:rsidR="00293C1B" w:rsidRPr="00CE690A" w:rsidDel="005147E7" w:rsidRDefault="008815E3" w:rsidP="00A0045F">
            <w:pPr>
              <w:jc w:val="both"/>
              <w:rPr>
                <w:del w:id="27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7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7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7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7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Ramalan et al. (2019)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77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78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532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79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80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08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81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82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24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83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84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.3</w:delText>
              </w:r>
            </w:del>
          </w:p>
        </w:tc>
        <w:tc>
          <w:tcPr>
            <w:tcW w:w="0" w:type="auto"/>
            <w:noWrap/>
            <w:hideMark/>
          </w:tcPr>
          <w:p w:rsidR="00293C1B" w:rsidRPr="00CE690A" w:rsidDel="005147E7" w:rsidRDefault="00293C1B" w:rsidP="00A0045F">
            <w:pPr>
              <w:jc w:val="both"/>
              <w:rPr>
                <w:del w:id="285" w:author="JOO" w:date="2022-05-13T10:5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86" w:author="JOO" w:date="2022-05-13T10:51:00Z">
              <w:r w:rsidRPr="00CE690A" w:rsidDel="005147E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.6</w:delText>
              </w:r>
            </w:del>
          </w:p>
        </w:tc>
      </w:tr>
    </w:tbl>
    <w:p w:rsidR="00D04568" w:rsidRPr="00CE690A" w:rsidDel="005147E7" w:rsidRDefault="00D04568" w:rsidP="00D04568">
      <w:pPr>
        <w:spacing w:after="0" w:line="360" w:lineRule="auto"/>
        <w:jc w:val="both"/>
        <w:rPr>
          <w:del w:id="287" w:author="JOO" w:date="2022-05-13T10:51:00Z"/>
          <w:rFonts w:ascii="Times New Roman" w:hAnsi="Times New Roman" w:cs="Times New Roman"/>
          <w:sz w:val="20"/>
          <w:szCs w:val="20"/>
        </w:rPr>
      </w:pPr>
    </w:p>
    <w:p w:rsidR="00D04568" w:rsidRPr="00CE690A" w:rsidDel="005147E7" w:rsidRDefault="00D04568" w:rsidP="00D04568">
      <w:pPr>
        <w:spacing w:after="0" w:line="360" w:lineRule="auto"/>
        <w:jc w:val="both"/>
        <w:rPr>
          <w:del w:id="288" w:author="JOO" w:date="2022-05-13T10:51:00Z"/>
          <w:rFonts w:ascii="Times New Roman" w:hAnsi="Times New Roman" w:cs="Times New Roman"/>
          <w:b/>
          <w:sz w:val="20"/>
          <w:szCs w:val="20"/>
        </w:rPr>
      </w:pPr>
      <w:del w:id="289" w:author="JOO" w:date="2022-05-13T10:51:00Z">
        <w:r w:rsidRPr="00CE690A" w:rsidDel="005147E7">
          <w:rPr>
            <w:rFonts w:ascii="Times New Roman" w:hAnsi="Times New Roman" w:cs="Times New Roman"/>
            <w:sz w:val="20"/>
            <w:szCs w:val="20"/>
          </w:rPr>
          <w:delText>Wahab et al was excluded from further analysis the sample sizes for men and women not given in the article.</w:delText>
        </w:r>
      </w:del>
    </w:p>
    <w:p w:rsidR="00D74711" w:rsidRPr="007F67BD" w:rsidRDefault="00D74711" w:rsidP="00A0045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04568" w:rsidRPr="003C4AF1" w:rsidRDefault="00D04568" w:rsidP="00A0045F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635920" w:rsidRPr="003C4AF1" w:rsidRDefault="00635920">
      <w:pPr>
        <w:rPr>
          <w:sz w:val="32"/>
          <w:szCs w:val="32"/>
        </w:rPr>
      </w:pPr>
    </w:p>
    <w:sectPr w:rsidR="00635920" w:rsidRPr="003C4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C1B"/>
    <w:rsid w:val="001A2302"/>
    <w:rsid w:val="001B7B4F"/>
    <w:rsid w:val="00293C1B"/>
    <w:rsid w:val="00393E7B"/>
    <w:rsid w:val="003B44DF"/>
    <w:rsid w:val="003C4AF1"/>
    <w:rsid w:val="00451CC9"/>
    <w:rsid w:val="005147E7"/>
    <w:rsid w:val="00621C06"/>
    <w:rsid w:val="00635920"/>
    <w:rsid w:val="00671AA9"/>
    <w:rsid w:val="007F67BD"/>
    <w:rsid w:val="008264A0"/>
    <w:rsid w:val="008815E3"/>
    <w:rsid w:val="009718DC"/>
    <w:rsid w:val="009F0B15"/>
    <w:rsid w:val="00A0045F"/>
    <w:rsid w:val="00AB298D"/>
    <w:rsid w:val="00B05C26"/>
    <w:rsid w:val="00C155A2"/>
    <w:rsid w:val="00C2244B"/>
    <w:rsid w:val="00C53950"/>
    <w:rsid w:val="00CC17D6"/>
    <w:rsid w:val="00CE690A"/>
    <w:rsid w:val="00D04568"/>
    <w:rsid w:val="00D74711"/>
    <w:rsid w:val="00DF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93C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93C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CC17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C17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Grid1">
    <w:name w:val="Table Grid1"/>
    <w:basedOn w:val="TableNormal"/>
    <w:next w:val="TableGrid"/>
    <w:uiPriority w:val="59"/>
    <w:rsid w:val="00A00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93C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93C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CC17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C17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Grid1">
    <w:name w:val="Table Grid1"/>
    <w:basedOn w:val="TableNormal"/>
    <w:next w:val="TableGrid"/>
    <w:uiPriority w:val="59"/>
    <w:rsid w:val="00A00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</dc:creator>
  <cp:lastModifiedBy>JOO</cp:lastModifiedBy>
  <cp:revision>2</cp:revision>
  <dcterms:created xsi:type="dcterms:W3CDTF">2022-05-13T10:00:00Z</dcterms:created>
  <dcterms:modified xsi:type="dcterms:W3CDTF">2022-05-13T10:00:00Z</dcterms:modified>
</cp:coreProperties>
</file>